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4736"/>
        <w:gridCol w:w="1342"/>
        <w:gridCol w:w="1395"/>
        <w:gridCol w:w="777"/>
        <w:gridCol w:w="1395"/>
      </w:tblGrid>
      <w:tr w:rsidR="00A65752" w:rsidRPr="00A65752" w14:paraId="7ACC14D3" w14:textId="77777777" w:rsidTr="004263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EEBBC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68954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F2313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15548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1B301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CSV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CECFA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CCM</w:t>
            </w:r>
          </w:p>
        </w:tc>
      </w:tr>
      <w:tr w:rsidR="00A65752" w:rsidRPr="00A65752" w14:paraId="7CAF4FE9" w14:textId="77777777" w:rsidTr="0042636B">
        <w:tc>
          <w:tcPr>
            <w:tcW w:w="0" w:type="auto"/>
            <w:tcBorders>
              <w:top w:val="single" w:sz="4" w:space="0" w:color="auto"/>
            </w:tcBorders>
          </w:tcPr>
          <w:p w14:paraId="0247D2F9" w14:textId="009C50F2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558BA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988E0" w14:textId="2F12940F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4D7C8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70EC3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E3976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EC356D9" w14:textId="77777777" w:rsidTr="0042636B">
        <w:tc>
          <w:tcPr>
            <w:tcW w:w="0" w:type="auto"/>
          </w:tcPr>
          <w:p w14:paraId="6C999AFF" w14:textId="7F26B5ED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Bifidobacterium</w:t>
            </w:r>
          </w:p>
        </w:tc>
        <w:tc>
          <w:tcPr>
            <w:tcW w:w="0" w:type="auto"/>
          </w:tcPr>
          <w:p w14:paraId="5BDC247E" w14:textId="2546FC16" w:rsidR="00A65752" w:rsidRPr="00A65752" w:rsidRDefault="006F12F2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0" w:name="_Hlk111047570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3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 [</w:t>
            </w:r>
            <w:r w:rsidR="00EF6B03">
              <w:rPr>
                <w:rFonts w:ascii="Times New Roman" w:hAnsi="Times New Roman" w:cs="Times New Roman"/>
                <w:szCs w:val="21"/>
              </w:rPr>
              <w:t>164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</w:t>
            </w:r>
            <w:r w:rsidR="00F76737">
              <w:rPr>
                <w:rFonts w:ascii="Times New Roman" w:hAnsi="Times New Roman" w:cs="Times New Roman"/>
                <w:szCs w:val="21"/>
              </w:rPr>
              <w:t>0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0"/>
            <w:r w:rsidR="006935E1" w:rsidRPr="00A65752">
              <w:rPr>
                <w:rFonts w:ascii="Times New Roman" w:hAnsi="Times New Roman" w:cs="Times New Roman"/>
                <w:szCs w:val="21"/>
              </w:rPr>
              <w:t>, Human↓</w:t>
            </w:r>
            <w:bookmarkStart w:id="1" w:name="_Hlk111047581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7</w:t>
            </w:r>
            <w:r w:rsidR="00A65752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"/>
          </w:p>
        </w:tc>
        <w:tc>
          <w:tcPr>
            <w:tcW w:w="0" w:type="auto"/>
          </w:tcPr>
          <w:p w14:paraId="2770D95B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4F3AE5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933DEF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BBAC06" w14:textId="755C244A" w:rsidR="00372E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71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5752" w:rsidRPr="00A65752" w14:paraId="7A16024E" w14:textId="77777777" w:rsidTr="0042636B">
        <w:tc>
          <w:tcPr>
            <w:tcW w:w="0" w:type="auto"/>
          </w:tcPr>
          <w:p w14:paraId="76E76F30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Actinobacteria</w:t>
            </w:r>
          </w:p>
        </w:tc>
        <w:tc>
          <w:tcPr>
            <w:tcW w:w="0" w:type="auto"/>
          </w:tcPr>
          <w:p w14:paraId="27A172A9" w14:textId="7C160828" w:rsidR="00372E30" w:rsidRPr="00A65752" w:rsidRDefault="0061249F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2" w:name="_Hlk111047594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32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2"/>
          </w:p>
        </w:tc>
        <w:tc>
          <w:tcPr>
            <w:tcW w:w="0" w:type="auto"/>
          </w:tcPr>
          <w:p w14:paraId="77B8785C" w14:textId="2E3B8D36" w:rsidR="00372E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4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AEE5FBF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5DC2C2F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97BC0D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A8B45F7" w14:textId="77777777" w:rsidTr="0042636B">
        <w:tc>
          <w:tcPr>
            <w:tcW w:w="0" w:type="auto"/>
          </w:tcPr>
          <w:p w14:paraId="39636465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Atopobium</w:t>
            </w:r>
            <w:proofErr w:type="spellEnd"/>
          </w:p>
        </w:tc>
        <w:tc>
          <w:tcPr>
            <w:tcW w:w="0" w:type="auto"/>
          </w:tcPr>
          <w:p w14:paraId="350F4C7C" w14:textId="365B1AB8" w:rsidR="00372E30" w:rsidRPr="00A65752" w:rsidRDefault="0061249F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</w:t>
            </w:r>
            <w:bookmarkStart w:id="3" w:name="_Hlk111047614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</w:t>
            </w:r>
            <w:r w:rsidR="00977F68">
              <w:rPr>
                <w:rFonts w:ascii="Times New Roman" w:hAnsi="Times New Roman" w:cs="Times New Roman"/>
                <w:szCs w:val="21"/>
              </w:rPr>
              <w:t>5</w:t>
            </w:r>
            <w:r w:rsidR="00372E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3"/>
          </w:p>
        </w:tc>
        <w:tc>
          <w:tcPr>
            <w:tcW w:w="0" w:type="auto"/>
          </w:tcPr>
          <w:p w14:paraId="26F60A10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ECD98F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63234E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A4E57CE" w14:textId="77777777" w:rsidR="00372E30" w:rsidRPr="00A65752" w:rsidRDefault="00372E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97BD0D3" w14:textId="77777777" w:rsidTr="0042636B">
        <w:tc>
          <w:tcPr>
            <w:tcW w:w="0" w:type="auto"/>
          </w:tcPr>
          <w:p w14:paraId="0C07DD31" w14:textId="3EDCEC0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Actinomyces</w:t>
            </w:r>
          </w:p>
        </w:tc>
        <w:tc>
          <w:tcPr>
            <w:tcW w:w="0" w:type="auto"/>
          </w:tcPr>
          <w:p w14:paraId="24BD46B7" w14:textId="63697177" w:rsidR="00901D30" w:rsidRPr="00A65752" w:rsidRDefault="0061249F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4" w:name="_Hlk111047624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4"/>
          </w:p>
        </w:tc>
        <w:tc>
          <w:tcPr>
            <w:tcW w:w="0" w:type="auto"/>
          </w:tcPr>
          <w:p w14:paraId="0C4EB0E0" w14:textId="0C148C3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E4456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47A44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7667D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EA18559" w14:textId="77777777" w:rsidTr="0042636B">
        <w:tc>
          <w:tcPr>
            <w:tcW w:w="0" w:type="auto"/>
          </w:tcPr>
          <w:p w14:paraId="6E06D709" w14:textId="2281497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Style w:val="aa"/>
                <w:rFonts w:ascii="Times New Roman" w:hAnsi="Times New Roman" w:cs="Times New Roman"/>
                <w:i w:val="0"/>
                <w:iCs w:val="0"/>
                <w:color w:val="212121"/>
                <w:szCs w:val="21"/>
                <w:shd w:val="clear" w:color="auto" w:fill="FFFFFF"/>
              </w:rPr>
              <w:t>Coriobacteriales</w:t>
            </w:r>
            <w:proofErr w:type="spellEnd"/>
          </w:p>
        </w:tc>
        <w:tc>
          <w:tcPr>
            <w:tcW w:w="0" w:type="auto"/>
          </w:tcPr>
          <w:p w14:paraId="177470CE" w14:textId="54EBA5E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183E1D" w14:textId="07271D2D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4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213CFF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1E83D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6B37BD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88BC43F" w14:textId="77777777" w:rsidTr="0042636B">
        <w:tc>
          <w:tcPr>
            <w:tcW w:w="0" w:type="auto"/>
          </w:tcPr>
          <w:p w14:paraId="61B90684" w14:textId="07D9FA4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Bacteroidetes</w:t>
            </w:r>
          </w:p>
        </w:tc>
        <w:tc>
          <w:tcPr>
            <w:tcW w:w="0" w:type="auto"/>
          </w:tcPr>
          <w:p w14:paraId="123BE5F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F24A24" w14:textId="3734537E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01301E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3C9E9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9CA5A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75E0772" w14:textId="77777777" w:rsidTr="0042636B">
        <w:tc>
          <w:tcPr>
            <w:tcW w:w="0" w:type="auto"/>
          </w:tcPr>
          <w:p w14:paraId="0585764F" w14:textId="280F42E4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revotella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/ 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revotellaceae</w:t>
            </w:r>
            <w:proofErr w:type="spellEnd"/>
          </w:p>
        </w:tc>
        <w:tc>
          <w:tcPr>
            <w:tcW w:w="0" w:type="auto"/>
          </w:tcPr>
          <w:p w14:paraId="4FF14C3C" w14:textId="1457BF79" w:rsidR="00A65752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Monkey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</w:t>
            </w:r>
            <w:bookmarkStart w:id="5" w:name="_Hlk111047636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9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bookmarkEnd w:id="5"/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6" w:name="_Hlk111047649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</w:t>
            </w:r>
            <w:r w:rsidR="00A62DD2">
              <w:rPr>
                <w:rFonts w:ascii="Times New Roman" w:hAnsi="Times New Roman" w:cs="Times New Roman"/>
                <w:szCs w:val="21"/>
              </w:rPr>
              <w:t>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6"/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7" w:name="_Hlk111047658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42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bookmarkEnd w:id="7"/>
          </w:p>
          <w:p w14:paraId="6C187968" w14:textId="4B85684C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</w:t>
            </w:r>
            <w:bookmarkStart w:id="8" w:name="_Hlk111047669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5</w:t>
            </w:r>
            <w:r w:rsidR="00A62DD2">
              <w:rPr>
                <w:rFonts w:ascii="Times New Roman" w:hAnsi="Times New Roman" w:cs="Times New Roman"/>
                <w:szCs w:val="21"/>
              </w:rPr>
              <w:t>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8"/>
            <w:r w:rsidRPr="00A65752">
              <w:rPr>
                <w:rFonts w:ascii="Times New Roman" w:hAnsi="Times New Roman" w:cs="Times New Roman"/>
                <w:szCs w:val="21"/>
              </w:rPr>
              <w:t xml:space="preserve"> 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9" w:name="_Hlk111047679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9"/>
          </w:p>
        </w:tc>
        <w:tc>
          <w:tcPr>
            <w:tcW w:w="0" w:type="auto"/>
          </w:tcPr>
          <w:p w14:paraId="01F67A47" w14:textId="6906B4A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7BDB40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B17B1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ACD0C4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6035633" w14:textId="77777777" w:rsidTr="0042636B">
        <w:tc>
          <w:tcPr>
            <w:tcW w:w="0" w:type="auto"/>
          </w:tcPr>
          <w:p w14:paraId="5D5064AC" w14:textId="7583C3E6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Bacteroidales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S24-7</w:t>
            </w:r>
          </w:p>
        </w:tc>
        <w:tc>
          <w:tcPr>
            <w:tcW w:w="0" w:type="auto"/>
          </w:tcPr>
          <w:p w14:paraId="70330687" w14:textId="1BE5D0F3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10" w:name="_Hlk111047688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0"/>
          </w:p>
        </w:tc>
        <w:tc>
          <w:tcPr>
            <w:tcW w:w="0" w:type="auto"/>
          </w:tcPr>
          <w:p w14:paraId="708E666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FB2C8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BE8DA7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F10E3E2" w14:textId="5DFE0BB4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9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5752" w:rsidRPr="00A65752" w14:paraId="03613451" w14:textId="77777777" w:rsidTr="0042636B">
        <w:tc>
          <w:tcPr>
            <w:tcW w:w="0" w:type="auto"/>
          </w:tcPr>
          <w:p w14:paraId="790EE187" w14:textId="3DCBC935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Odoribacter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4AEEF3C0" w14:textId="7FEA385C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</w:t>
            </w:r>
            <w:bookmarkStart w:id="11" w:name="_Hlk111047695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1"/>
          </w:p>
        </w:tc>
        <w:tc>
          <w:tcPr>
            <w:tcW w:w="0" w:type="auto"/>
          </w:tcPr>
          <w:p w14:paraId="4C09E26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3F07C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19EA8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482931" w14:textId="486D2A57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71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5752" w:rsidRPr="00A65752" w14:paraId="4437E290" w14:textId="77777777" w:rsidTr="0042636B">
        <w:tc>
          <w:tcPr>
            <w:tcW w:w="0" w:type="auto"/>
          </w:tcPr>
          <w:p w14:paraId="4320B01D" w14:textId="2A1CA3C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Roseburia</w:t>
            </w:r>
            <w:proofErr w:type="spellEnd"/>
          </w:p>
        </w:tc>
        <w:tc>
          <w:tcPr>
            <w:tcW w:w="0" w:type="auto"/>
          </w:tcPr>
          <w:p w14:paraId="58111436" w14:textId="6A5CD0FC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2" w:name="_Hlk111047707"/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2"/>
            <w:r w:rsidR="00A65752" w:rsidRPr="00A6575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13" w:name="_Hlk111047717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3"/>
          </w:p>
        </w:tc>
        <w:tc>
          <w:tcPr>
            <w:tcW w:w="0" w:type="auto"/>
          </w:tcPr>
          <w:p w14:paraId="224146F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4D3CE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26B12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66FE56" w14:textId="1566DEF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37BF936" w14:textId="77777777" w:rsidTr="0042636B">
        <w:tc>
          <w:tcPr>
            <w:tcW w:w="0" w:type="auto"/>
          </w:tcPr>
          <w:p w14:paraId="2EFB866F" w14:textId="214581FF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Bacteroides</w:t>
            </w:r>
          </w:p>
        </w:tc>
        <w:tc>
          <w:tcPr>
            <w:tcW w:w="0" w:type="auto"/>
          </w:tcPr>
          <w:p w14:paraId="02610BD2" w14:textId="66F341D3" w:rsidR="00901D30" w:rsidRPr="003A74E3" w:rsidRDefault="009101CC" w:rsidP="00372E30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125177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</w:t>
            </w:r>
            <w:bookmarkStart w:id="14" w:name="_Hlk111047729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DD6037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125177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105C1">
              <w:rPr>
                <w:rFonts w:ascii="Times New Roman" w:hAnsi="Times New Roman" w:cs="Times New Roman"/>
                <w:szCs w:val="21"/>
              </w:rPr>
              <w:t>57</w:t>
            </w:r>
            <w:r w:rsidR="00125177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4"/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15" w:name="_Hlk111047738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5"/>
          </w:p>
        </w:tc>
        <w:tc>
          <w:tcPr>
            <w:tcW w:w="0" w:type="auto"/>
          </w:tcPr>
          <w:p w14:paraId="600F334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30242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E7134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ADC60D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A4927DA" w14:textId="77777777" w:rsidTr="0042636B">
        <w:tc>
          <w:tcPr>
            <w:tcW w:w="0" w:type="auto"/>
          </w:tcPr>
          <w:p w14:paraId="7614760A" w14:textId="00CDFA8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orphyromonadaceae</w:t>
            </w:r>
            <w:proofErr w:type="spellEnd"/>
          </w:p>
        </w:tc>
        <w:tc>
          <w:tcPr>
            <w:tcW w:w="0" w:type="auto"/>
          </w:tcPr>
          <w:p w14:paraId="0A014D5B" w14:textId="4519F90E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F0148F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5817D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196BE3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F0BFF2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D699242" w14:textId="77777777" w:rsidTr="0042636B">
        <w:tc>
          <w:tcPr>
            <w:tcW w:w="0" w:type="auto"/>
          </w:tcPr>
          <w:p w14:paraId="138AD37A" w14:textId="1AE8473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Flavobacteriaceae</w:t>
            </w:r>
            <w:proofErr w:type="spellEnd"/>
          </w:p>
        </w:tc>
        <w:tc>
          <w:tcPr>
            <w:tcW w:w="0" w:type="auto"/>
          </w:tcPr>
          <w:p w14:paraId="4FDFBDC5" w14:textId="45A6A0C7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5800F3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D4E3B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2F929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17281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56C8D8C" w14:textId="77777777" w:rsidTr="0042636B">
        <w:tc>
          <w:tcPr>
            <w:tcW w:w="0" w:type="auto"/>
          </w:tcPr>
          <w:p w14:paraId="661CC5A5" w14:textId="0FC6656D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Alistipes</w:t>
            </w:r>
            <w:proofErr w:type="spellEnd"/>
          </w:p>
        </w:tc>
        <w:tc>
          <w:tcPr>
            <w:tcW w:w="0" w:type="auto"/>
          </w:tcPr>
          <w:p w14:paraId="78D72959" w14:textId="7D877E8E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105C1">
              <w:rPr>
                <w:rFonts w:ascii="Times New Roman" w:hAnsi="Times New Roman" w:cs="Times New Roman"/>
                <w:szCs w:val="21"/>
              </w:rPr>
              <w:t>57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15A367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E7515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272FD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62694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BAE9510" w14:textId="77777777" w:rsidTr="0042636B">
        <w:tc>
          <w:tcPr>
            <w:tcW w:w="0" w:type="auto"/>
          </w:tcPr>
          <w:p w14:paraId="207F10C6" w14:textId="5062B7A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Parabacteroides</w:t>
            </w:r>
          </w:p>
        </w:tc>
        <w:tc>
          <w:tcPr>
            <w:tcW w:w="0" w:type="auto"/>
          </w:tcPr>
          <w:p w14:paraId="45B33866" w14:textId="28984D61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05526C" w:rsidRPr="003745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F76737">
              <w:rPr>
                <w:rFonts w:ascii="Times New Roman" w:hAnsi="Times New Roman" w:cs="Times New Roman"/>
                <w:szCs w:val="21"/>
              </w:rPr>
              <w:t>57</w:t>
            </w:r>
            <w:r w:rsidR="00D706D2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7876AF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1E306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3400F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15CEE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5ED30A6" w14:textId="77777777" w:rsidTr="0042636B">
        <w:tc>
          <w:tcPr>
            <w:tcW w:w="0" w:type="auto"/>
          </w:tcPr>
          <w:p w14:paraId="43993BF0" w14:textId="1710B2D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Bacteroidetes</w:t>
            </w:r>
          </w:p>
        </w:tc>
        <w:tc>
          <w:tcPr>
            <w:tcW w:w="0" w:type="auto"/>
          </w:tcPr>
          <w:p w14:paraId="689D37B5" w14:textId="5896D9BF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</w:t>
            </w:r>
            <w:r w:rsidR="00F76737">
              <w:rPr>
                <w:rFonts w:ascii="Times New Roman" w:hAnsi="Times New Roman" w:cs="Times New Roman"/>
                <w:szCs w:val="21"/>
              </w:rPr>
              <w:t>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32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26F0C91" w14:textId="54952836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942138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F32D6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20C33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831AC18" w14:textId="77777777" w:rsidTr="0042636B">
        <w:tc>
          <w:tcPr>
            <w:tcW w:w="0" w:type="auto"/>
          </w:tcPr>
          <w:p w14:paraId="27704831" w14:textId="0CF2D70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Firmicutes</w:t>
            </w:r>
          </w:p>
        </w:tc>
        <w:tc>
          <w:tcPr>
            <w:tcW w:w="0" w:type="auto"/>
          </w:tcPr>
          <w:p w14:paraId="198E4B42" w14:textId="29E2B236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</w:t>
            </w:r>
            <w:bookmarkStart w:id="16" w:name="_Hlk111047767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86CD1">
              <w:rPr>
                <w:rFonts w:ascii="Times New Roman" w:hAnsi="Times New Roman" w:cs="Times New Roman"/>
                <w:szCs w:val="21"/>
              </w:rPr>
              <w:t>7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6"/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32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2E9D316" w14:textId="6DCB07AC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F5397A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ECF4E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7B09B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1E736C5" w14:textId="77777777" w:rsidTr="0042636B">
        <w:tc>
          <w:tcPr>
            <w:tcW w:w="0" w:type="auto"/>
          </w:tcPr>
          <w:p w14:paraId="04A3E80B" w14:textId="3F10F8A1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Lactobacillus</w:t>
            </w:r>
          </w:p>
        </w:tc>
        <w:tc>
          <w:tcPr>
            <w:tcW w:w="0" w:type="auto"/>
          </w:tcPr>
          <w:p w14:paraId="1F09A0E0" w14:textId="41D46372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05526C">
              <w:rPr>
                <w:rFonts w:ascii="Times New Roman" w:hAnsi="Times New Roman" w:cs="Times New Roman"/>
                <w:szCs w:val="21"/>
              </w:rPr>
              <w:t>4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Monkey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90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] Rat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F6D71AA" w14:textId="32C0610F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AE5AC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DC695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C2168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60FE5FB" w14:textId="77777777" w:rsidTr="0042636B">
        <w:tc>
          <w:tcPr>
            <w:tcW w:w="0" w:type="auto"/>
          </w:tcPr>
          <w:p w14:paraId="7E2D1BD3" w14:textId="6DC21D3E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Faecalibacterium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5C4EBE98" w14:textId="02587C76" w:rsidR="00A65752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  <w:p w14:paraId="23915BF3" w14:textId="1FAA2923" w:rsidR="00901D30" w:rsidRPr="00A65752" w:rsidRDefault="00A65752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bookmarkStart w:id="17" w:name="_Hlk111047814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5</w:t>
            </w:r>
            <w:r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7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101CC" w:rsidRPr="00A65752">
              <w:rPr>
                <w:rFonts w:ascii="Times New Roman" w:hAnsi="Times New Roman" w:cs="Times New Roman"/>
                <w:szCs w:val="21"/>
              </w:rPr>
              <w:t>Monkey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9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  <w:tc>
          <w:tcPr>
            <w:tcW w:w="0" w:type="auto"/>
          </w:tcPr>
          <w:p w14:paraId="1A813B2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C6A0F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19986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F90A61" w14:textId="595B98D9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71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5752" w:rsidRPr="00A65752" w14:paraId="0436F37B" w14:textId="77777777" w:rsidTr="0042636B">
        <w:tc>
          <w:tcPr>
            <w:tcW w:w="0" w:type="auto"/>
          </w:tcPr>
          <w:p w14:paraId="6AF6B79B" w14:textId="5923F0C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Hungatella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hathewayi</w:t>
            </w:r>
            <w:proofErr w:type="spellEnd"/>
          </w:p>
        </w:tc>
        <w:tc>
          <w:tcPr>
            <w:tcW w:w="0" w:type="auto"/>
          </w:tcPr>
          <w:p w14:paraId="15EEA4F4" w14:textId="52D99175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F3AF0F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3C1DA3" w14:textId="039ADC60" w:rsidR="00901D30" w:rsidRPr="00A65752" w:rsidRDefault="006935E1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 ↓</w:t>
            </w:r>
            <w:r w:rsidR="00BE76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449B64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E2A740" w14:textId="559D7CF9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37077F9" w14:textId="77777777" w:rsidTr="0042636B">
        <w:tc>
          <w:tcPr>
            <w:tcW w:w="0" w:type="auto"/>
          </w:tcPr>
          <w:p w14:paraId="4B27761F" w14:textId="71A87D4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eptostreptococcaceae</w:t>
            </w:r>
            <w:proofErr w:type="spellEnd"/>
          </w:p>
        </w:tc>
        <w:tc>
          <w:tcPr>
            <w:tcW w:w="0" w:type="auto"/>
          </w:tcPr>
          <w:p w14:paraId="43EB6531" w14:textId="584E9C98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895F227" w14:textId="0063D962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↑</w:t>
            </w:r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105C1">
              <w:rPr>
                <w:rFonts w:ascii="Times New Roman" w:hAnsi="Times New Roman" w:cs="Times New Roman"/>
                <w:szCs w:val="21"/>
              </w:rPr>
              <w:t>3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B77847A" w14:textId="2B7B1B59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22330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0BA2C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74951EE" w14:textId="77777777" w:rsidTr="0042636B">
        <w:tc>
          <w:tcPr>
            <w:tcW w:w="0" w:type="auto"/>
          </w:tcPr>
          <w:p w14:paraId="0CB75078" w14:textId="7DDBBFD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</w:tcPr>
          <w:p w14:paraId="6F96CA3B" w14:textId="2BC7D5AE" w:rsidR="00901D30" w:rsidRPr="008D7E54" w:rsidRDefault="009101CC" w:rsidP="00F76737">
            <w:r w:rsidRPr="00F76737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F76737">
              <w:rPr>
                <w:rFonts w:ascii="Times New Roman" w:hAnsi="Times New Roman" w:cs="Times New Roman"/>
                <w:szCs w:val="21"/>
              </w:rPr>
              <w:t>↑</w:t>
            </w:r>
            <w:bookmarkStart w:id="18" w:name="_Hlk111047856"/>
            <w:r w:rsidR="006935E1" w:rsidRPr="00F76737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8D7E54" w:rsidRPr="00767A8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59</w:t>
            </w:r>
            <w:r w:rsidR="00901D30" w:rsidRPr="00F76737">
              <w:rPr>
                <w:rFonts w:ascii="Times New Roman" w:hAnsi="Times New Roman" w:cs="Times New Roman"/>
                <w:szCs w:val="21"/>
              </w:rPr>
              <w:t>]</w:t>
            </w:r>
            <w:r w:rsidR="00EE3028" w:rsidRPr="00F76737">
              <w:rPr>
                <w:rFonts w:ascii="Times New Roman" w:hAnsi="Times New Roman" w:cs="Times New Roman"/>
                <w:szCs w:val="21"/>
              </w:rPr>
              <w:t>[</w:t>
            </w:r>
            <w:r w:rsidR="006105C1" w:rsidRPr="00F76737">
              <w:rPr>
                <w:rFonts w:ascii="Times New Roman" w:hAnsi="Times New Roman" w:cs="Times New Roman"/>
                <w:szCs w:val="21"/>
              </w:rPr>
              <w:t>57</w:t>
            </w:r>
            <w:r w:rsidR="00EE3028" w:rsidRPr="00F76737">
              <w:rPr>
                <w:rFonts w:ascii="Times New Roman" w:hAnsi="Times New Roman" w:cs="Times New Roman"/>
                <w:szCs w:val="21"/>
              </w:rPr>
              <w:t>]</w:t>
            </w:r>
            <w:bookmarkEnd w:id="18"/>
          </w:p>
        </w:tc>
        <w:tc>
          <w:tcPr>
            <w:tcW w:w="0" w:type="auto"/>
          </w:tcPr>
          <w:p w14:paraId="06D933F2" w14:textId="2DC635CA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6105C1">
              <w:rPr>
                <w:rFonts w:ascii="Times New Roman" w:hAnsi="Times New Roman" w:cs="Times New Roman"/>
                <w:szCs w:val="21"/>
              </w:rPr>
              <w:t>3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5AA7DC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A8950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6A4E4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BB588C8" w14:textId="77777777" w:rsidTr="0042636B">
        <w:tc>
          <w:tcPr>
            <w:tcW w:w="0" w:type="auto"/>
          </w:tcPr>
          <w:p w14:paraId="52D8FF63" w14:textId="51D55A0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lastRenderedPageBreak/>
              <w:t xml:space="preserve">Enterococcus </w:t>
            </w:r>
          </w:p>
        </w:tc>
        <w:tc>
          <w:tcPr>
            <w:tcW w:w="0" w:type="auto"/>
          </w:tcPr>
          <w:p w14:paraId="69CA5067" w14:textId="02020C1E" w:rsidR="00901D30" w:rsidRPr="00A65752" w:rsidRDefault="009101CC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19" w:name="_Hlk111047868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05526C" w:rsidRPr="003745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19"/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E4AF8"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  <w:tc>
          <w:tcPr>
            <w:tcW w:w="0" w:type="auto"/>
          </w:tcPr>
          <w:p w14:paraId="117B7EA6" w14:textId="0DA169EF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9B66A1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11C32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77DF1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3FCF3F2" w14:textId="77777777" w:rsidTr="0042636B">
        <w:tc>
          <w:tcPr>
            <w:tcW w:w="0" w:type="auto"/>
          </w:tcPr>
          <w:p w14:paraId="2E4D594B" w14:textId="74A8879C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Lachnospiraceae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0" w:type="auto"/>
          </w:tcPr>
          <w:p w14:paraId="686756CE" w14:textId="57C9FF2C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bookmarkStart w:id="20" w:name="_Hlk111047905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2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66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20"/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 Human↓ </w:t>
            </w:r>
            <w:bookmarkStart w:id="21" w:name="_Hlk111047922"/>
            <w:r w:rsidR="006935E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]</w:t>
            </w:r>
            <w:bookmarkEnd w:id="21"/>
          </w:p>
        </w:tc>
        <w:tc>
          <w:tcPr>
            <w:tcW w:w="0" w:type="auto"/>
          </w:tcPr>
          <w:p w14:paraId="5F79FE64" w14:textId="658D0CD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212F3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1C8E7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9179D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96EF909" w14:textId="77777777" w:rsidTr="0042636B">
        <w:tc>
          <w:tcPr>
            <w:tcW w:w="0" w:type="auto"/>
          </w:tcPr>
          <w:p w14:paraId="0A274A88" w14:textId="118D7E4D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Erysipelotrichaceae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2062FF0D" w14:textId="18B9B053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0DF5FA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66546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C0C41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307E6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A1D980D" w14:textId="77777777" w:rsidTr="0042636B">
        <w:tc>
          <w:tcPr>
            <w:tcW w:w="0" w:type="auto"/>
          </w:tcPr>
          <w:p w14:paraId="01549528" w14:textId="7A7CCDF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Blautia</w:t>
            </w:r>
            <w:proofErr w:type="spellEnd"/>
          </w:p>
        </w:tc>
        <w:tc>
          <w:tcPr>
            <w:tcW w:w="0" w:type="auto"/>
          </w:tcPr>
          <w:p w14:paraId="24EACC91" w14:textId="367255E5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EB6908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D32C5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59356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61F5C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071F18F" w14:textId="77777777" w:rsidTr="0042636B">
        <w:tc>
          <w:tcPr>
            <w:tcW w:w="0" w:type="auto"/>
          </w:tcPr>
          <w:p w14:paraId="2C5EE146" w14:textId="3C40AED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Anaerostipes</w:t>
            </w:r>
            <w:proofErr w:type="spellEnd"/>
          </w:p>
        </w:tc>
        <w:tc>
          <w:tcPr>
            <w:tcW w:w="0" w:type="auto"/>
          </w:tcPr>
          <w:p w14:paraId="4EF4F6E5" w14:textId="228596A5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6B09F7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E142E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D0B97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67D56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37F4726" w14:textId="77777777" w:rsidTr="0042636B">
        <w:tc>
          <w:tcPr>
            <w:tcW w:w="0" w:type="auto"/>
          </w:tcPr>
          <w:p w14:paraId="0E4CD671" w14:textId="0736D1C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Lactobacillaceae</w:t>
            </w:r>
            <w:proofErr w:type="spellEnd"/>
          </w:p>
        </w:tc>
        <w:tc>
          <w:tcPr>
            <w:tcW w:w="0" w:type="auto"/>
          </w:tcPr>
          <w:p w14:paraId="34CB5836" w14:textId="6EF59518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803DB1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F8180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BDCFE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DCCBB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D4D63A9" w14:textId="77777777" w:rsidTr="0042636B">
        <w:tc>
          <w:tcPr>
            <w:tcW w:w="0" w:type="auto"/>
          </w:tcPr>
          <w:p w14:paraId="74D974B0" w14:textId="28A8CE0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Ruminococcaceae</w:t>
            </w:r>
            <w:proofErr w:type="spellEnd"/>
          </w:p>
        </w:tc>
        <w:tc>
          <w:tcPr>
            <w:tcW w:w="0" w:type="auto"/>
          </w:tcPr>
          <w:p w14:paraId="555E75C1" w14:textId="4880509A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↓ 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[66]</w:t>
            </w:r>
          </w:p>
        </w:tc>
        <w:tc>
          <w:tcPr>
            <w:tcW w:w="0" w:type="auto"/>
          </w:tcPr>
          <w:p w14:paraId="23D843A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AA8560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F8334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D3757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EF17C78" w14:textId="77777777" w:rsidTr="0042636B">
        <w:tc>
          <w:tcPr>
            <w:tcW w:w="0" w:type="auto"/>
          </w:tcPr>
          <w:p w14:paraId="1CF55504" w14:textId="1736DAA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Christensenellaceae</w:t>
            </w:r>
            <w:proofErr w:type="spellEnd"/>
          </w:p>
        </w:tc>
        <w:tc>
          <w:tcPr>
            <w:tcW w:w="0" w:type="auto"/>
          </w:tcPr>
          <w:p w14:paraId="0ACB2F6E" w14:textId="239788FB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462B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[66]</w:t>
            </w:r>
          </w:p>
        </w:tc>
        <w:tc>
          <w:tcPr>
            <w:tcW w:w="0" w:type="auto"/>
          </w:tcPr>
          <w:p w14:paraId="2FE7528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56988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27554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00636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1A3C8C0" w14:textId="77777777" w:rsidTr="0042636B">
        <w:tc>
          <w:tcPr>
            <w:tcW w:w="0" w:type="auto"/>
          </w:tcPr>
          <w:p w14:paraId="7140E793" w14:textId="4E16CF1C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eptoniphilus</w:t>
            </w:r>
            <w:proofErr w:type="spellEnd"/>
          </w:p>
        </w:tc>
        <w:tc>
          <w:tcPr>
            <w:tcW w:w="0" w:type="auto"/>
          </w:tcPr>
          <w:p w14:paraId="6200E664" w14:textId="4F65581E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7936B0F" w14:textId="717DB55B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D7F0B6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DE4FF9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2D9B1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CF60AD1" w14:textId="77777777" w:rsidTr="0042636B">
        <w:tc>
          <w:tcPr>
            <w:tcW w:w="0" w:type="auto"/>
          </w:tcPr>
          <w:p w14:paraId="33595048" w14:textId="0B71E03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Ezakiella</w:t>
            </w:r>
            <w:proofErr w:type="spellEnd"/>
          </w:p>
        </w:tc>
        <w:tc>
          <w:tcPr>
            <w:tcW w:w="0" w:type="auto"/>
          </w:tcPr>
          <w:p w14:paraId="0469AE9B" w14:textId="78F0035B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55C189E" w14:textId="747475D8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9295AF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9368F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2F485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19099EA" w14:textId="77777777" w:rsidTr="0042636B">
        <w:tc>
          <w:tcPr>
            <w:tcW w:w="0" w:type="auto"/>
          </w:tcPr>
          <w:p w14:paraId="1609C108" w14:textId="0D9FBE3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indolis</w:t>
            </w:r>
            <w:proofErr w:type="spellEnd"/>
          </w:p>
        </w:tc>
        <w:tc>
          <w:tcPr>
            <w:tcW w:w="0" w:type="auto"/>
          </w:tcPr>
          <w:p w14:paraId="0F3EFFDD" w14:textId="05FE45C6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7EEA7E59" w14:textId="7B95784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FE1DF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3D0232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E0B51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961FF9D" w14:textId="77777777" w:rsidTr="0042636B">
        <w:tc>
          <w:tcPr>
            <w:tcW w:w="0" w:type="auto"/>
          </w:tcPr>
          <w:p w14:paraId="236D55F7" w14:textId="61E2757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neopropionicum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487B8CC" w14:textId="4E4FB671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55C9292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3CF12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FD6DC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A69D6C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166A971" w14:textId="77777777" w:rsidTr="0042636B">
        <w:tc>
          <w:tcPr>
            <w:tcW w:w="0" w:type="auto"/>
          </w:tcPr>
          <w:p w14:paraId="1F980A05" w14:textId="4E692F36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cellulolyticum</w:t>
            </w:r>
            <w:proofErr w:type="spellEnd"/>
          </w:p>
        </w:tc>
        <w:tc>
          <w:tcPr>
            <w:tcW w:w="0" w:type="auto"/>
          </w:tcPr>
          <w:p w14:paraId="26C52F72" w14:textId="0C47C329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75B9E2C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73DFF9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8394F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F7398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3517F8D" w14:textId="77777777" w:rsidTr="0042636B">
        <w:tc>
          <w:tcPr>
            <w:tcW w:w="0" w:type="auto"/>
          </w:tcPr>
          <w:p w14:paraId="2A7F0CEC" w14:textId="1CFCE4D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cellulovorans</w:t>
            </w:r>
            <w:proofErr w:type="spellEnd"/>
          </w:p>
        </w:tc>
        <w:tc>
          <w:tcPr>
            <w:tcW w:w="0" w:type="auto"/>
          </w:tcPr>
          <w:p w14:paraId="671F8E67" w14:textId="00A2B8B1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40A6E8F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4567D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7AD577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01E24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AE51306" w14:textId="77777777" w:rsidTr="0042636B">
        <w:tc>
          <w:tcPr>
            <w:tcW w:w="0" w:type="auto"/>
          </w:tcPr>
          <w:p w14:paraId="089716F2" w14:textId="12F1C2E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bolteae</w:t>
            </w:r>
            <w:proofErr w:type="spellEnd"/>
          </w:p>
        </w:tc>
        <w:tc>
          <w:tcPr>
            <w:tcW w:w="0" w:type="auto"/>
          </w:tcPr>
          <w:p w14:paraId="275809C6" w14:textId="6215B318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777BABD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7B8EA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1C5DC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46959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F408791" w14:textId="77777777" w:rsidTr="0042636B">
        <w:tc>
          <w:tcPr>
            <w:tcW w:w="0" w:type="auto"/>
          </w:tcPr>
          <w:p w14:paraId="7117B94C" w14:textId="0238A655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opuleti</w:t>
            </w:r>
            <w:proofErr w:type="spellEnd"/>
          </w:p>
        </w:tc>
        <w:tc>
          <w:tcPr>
            <w:tcW w:w="0" w:type="auto"/>
          </w:tcPr>
          <w:p w14:paraId="362C9D02" w14:textId="6C39111C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20]</w:t>
            </w:r>
          </w:p>
        </w:tc>
        <w:tc>
          <w:tcPr>
            <w:tcW w:w="0" w:type="auto"/>
          </w:tcPr>
          <w:p w14:paraId="68902E1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4421E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D6ACE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B42D7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A01A080" w14:textId="77777777" w:rsidTr="0042636B">
        <w:tc>
          <w:tcPr>
            <w:tcW w:w="0" w:type="auto"/>
          </w:tcPr>
          <w:p w14:paraId="799DAA00" w14:textId="2AFD8E3D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Megasphaera</w:t>
            </w:r>
            <w:proofErr w:type="spellEnd"/>
          </w:p>
        </w:tc>
        <w:tc>
          <w:tcPr>
            <w:tcW w:w="0" w:type="auto"/>
          </w:tcPr>
          <w:p w14:paraId="308FCA85" w14:textId="076ED3DD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759285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6E154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3440E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AAC98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C879B08" w14:textId="77777777" w:rsidTr="0042636B">
        <w:tc>
          <w:tcPr>
            <w:tcW w:w="0" w:type="auto"/>
          </w:tcPr>
          <w:p w14:paraId="7B771647" w14:textId="508A991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Oscillibacter</w:t>
            </w:r>
            <w:proofErr w:type="spellEnd"/>
          </w:p>
        </w:tc>
        <w:tc>
          <w:tcPr>
            <w:tcW w:w="0" w:type="auto"/>
          </w:tcPr>
          <w:p w14:paraId="229EA272" w14:textId="2F4800C8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ACAC49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E55C4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12E8A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75854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43B321A" w14:textId="77777777" w:rsidTr="0042636B">
        <w:tc>
          <w:tcPr>
            <w:tcW w:w="0" w:type="auto"/>
          </w:tcPr>
          <w:p w14:paraId="79538DB8" w14:textId="04625A3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Ruminococcus</w:t>
            </w:r>
            <w:proofErr w:type="spellEnd"/>
          </w:p>
        </w:tc>
        <w:tc>
          <w:tcPr>
            <w:tcW w:w="0" w:type="auto"/>
          </w:tcPr>
          <w:p w14:paraId="1570C9F3" w14:textId="3DCE4382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86CD1">
              <w:rPr>
                <w:rFonts w:ascii="Times New Roman" w:hAnsi="Times New Roman" w:cs="Times New Roman"/>
                <w:szCs w:val="21"/>
              </w:rPr>
              <w:t>7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  <w:tc>
          <w:tcPr>
            <w:tcW w:w="0" w:type="auto"/>
          </w:tcPr>
          <w:p w14:paraId="23003DB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4CE93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09C3C0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B87A5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1C3369E" w14:textId="77777777" w:rsidTr="0042636B">
        <w:tc>
          <w:tcPr>
            <w:tcW w:w="0" w:type="auto"/>
          </w:tcPr>
          <w:p w14:paraId="4DFDF413" w14:textId="55D1644D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Megamonas</w:t>
            </w:r>
            <w:proofErr w:type="spellEnd"/>
          </w:p>
        </w:tc>
        <w:tc>
          <w:tcPr>
            <w:tcW w:w="0" w:type="auto"/>
          </w:tcPr>
          <w:p w14:paraId="22895492" w14:textId="700C269E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572DE3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572DE3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3</w:t>
            </w:r>
            <w:r w:rsidR="00572DE3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97E2C7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7BEF3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595476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E22C1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94552B6" w14:textId="77777777" w:rsidTr="0042636B">
        <w:tc>
          <w:tcPr>
            <w:tcW w:w="0" w:type="auto"/>
          </w:tcPr>
          <w:p w14:paraId="29131C53" w14:textId="55B64C2C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Holdemanella</w:t>
            </w:r>
            <w:proofErr w:type="spellEnd"/>
          </w:p>
        </w:tc>
        <w:tc>
          <w:tcPr>
            <w:tcW w:w="0" w:type="auto"/>
          </w:tcPr>
          <w:p w14:paraId="5D325638" w14:textId="37BCC412" w:rsidR="00901D30" w:rsidRPr="00A65752" w:rsidRDefault="003E4AF8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F2299C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D7255A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4D23A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5E007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7545803" w14:textId="77777777" w:rsidTr="0042636B">
        <w:tc>
          <w:tcPr>
            <w:tcW w:w="0" w:type="auto"/>
          </w:tcPr>
          <w:p w14:paraId="2382FCC4" w14:textId="58D7D40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Clostridium</w:t>
            </w:r>
          </w:p>
        </w:tc>
        <w:tc>
          <w:tcPr>
            <w:tcW w:w="0" w:type="auto"/>
          </w:tcPr>
          <w:p w14:paraId="7327AD36" w14:textId="6635A75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BA7E76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42CF1C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44D84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2A0C5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28125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44DD0E7" w14:textId="77777777" w:rsidTr="0042636B">
        <w:tc>
          <w:tcPr>
            <w:tcW w:w="0" w:type="auto"/>
          </w:tcPr>
          <w:p w14:paraId="79C16512" w14:textId="4DE73DC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apillibacter</w:t>
            </w:r>
            <w:proofErr w:type="spellEnd"/>
          </w:p>
        </w:tc>
        <w:tc>
          <w:tcPr>
            <w:tcW w:w="0" w:type="auto"/>
          </w:tcPr>
          <w:p w14:paraId="0B4F58A8" w14:textId="0D7D185D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E08D4E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3DCCB1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68AA5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5BBC2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42267C0" w14:textId="77777777" w:rsidTr="0042636B">
        <w:tc>
          <w:tcPr>
            <w:tcW w:w="0" w:type="auto"/>
          </w:tcPr>
          <w:p w14:paraId="2853F241" w14:textId="53AAE78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eptococcaceae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0" w:type="auto"/>
          </w:tcPr>
          <w:p w14:paraId="37817444" w14:textId="02372AA0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86CD1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C56279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39083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FC3F4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13795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14BB639" w14:textId="77777777" w:rsidTr="0042636B">
        <w:tc>
          <w:tcPr>
            <w:tcW w:w="0" w:type="auto"/>
          </w:tcPr>
          <w:p w14:paraId="66F32197" w14:textId="79903749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Oscillospira</w:t>
            </w:r>
            <w:proofErr w:type="spellEnd"/>
          </w:p>
        </w:tc>
        <w:tc>
          <w:tcPr>
            <w:tcW w:w="0" w:type="auto"/>
          </w:tcPr>
          <w:p w14:paraId="185C8CFA" w14:textId="169DE65E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Monkey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9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199149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B86A9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DD9BA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1A991D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48A7243" w14:textId="77777777" w:rsidTr="0042636B">
        <w:tc>
          <w:tcPr>
            <w:tcW w:w="0" w:type="auto"/>
          </w:tcPr>
          <w:p w14:paraId="409A847F" w14:textId="0B286545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Dialister</w:t>
            </w:r>
            <w:proofErr w:type="spellEnd"/>
          </w:p>
        </w:tc>
        <w:tc>
          <w:tcPr>
            <w:tcW w:w="0" w:type="auto"/>
          </w:tcPr>
          <w:p w14:paraId="02D9C32C" w14:textId="0555EB1D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72129F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E534D9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D52DA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45C45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FB6F6A1" w14:textId="77777777" w:rsidTr="0042636B">
        <w:tc>
          <w:tcPr>
            <w:tcW w:w="0" w:type="auto"/>
          </w:tcPr>
          <w:p w14:paraId="1E4E2558" w14:textId="1503E5D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lastRenderedPageBreak/>
              <w:t xml:space="preserve">Lactobacillus 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ruminis</w:t>
            </w:r>
            <w:proofErr w:type="spellEnd"/>
          </w:p>
        </w:tc>
        <w:tc>
          <w:tcPr>
            <w:tcW w:w="0" w:type="auto"/>
          </w:tcPr>
          <w:p w14:paraId="36FB72DE" w14:textId="48ACD726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977F68">
              <w:rPr>
                <w:rFonts w:ascii="Times New Roman" w:hAnsi="Times New Roman" w:cs="Times New Roman"/>
                <w:szCs w:val="21"/>
              </w:rPr>
              <w:t>6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772769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3BF3F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0C242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D3AD9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7C10684" w14:textId="77777777" w:rsidTr="0042636B">
        <w:tc>
          <w:tcPr>
            <w:tcW w:w="0" w:type="auto"/>
          </w:tcPr>
          <w:p w14:paraId="292085F6" w14:textId="14F076A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 xml:space="preserve">Lactobacillus 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sakei</w:t>
            </w:r>
            <w:proofErr w:type="spellEnd"/>
          </w:p>
        </w:tc>
        <w:tc>
          <w:tcPr>
            <w:tcW w:w="0" w:type="auto"/>
          </w:tcPr>
          <w:p w14:paraId="5FBFF16D" w14:textId="2889D5AB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977F68">
              <w:rPr>
                <w:rFonts w:ascii="Times New Roman" w:hAnsi="Times New Roman" w:cs="Times New Roman"/>
                <w:szCs w:val="21"/>
              </w:rPr>
              <w:t>6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19DD23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9760B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668EF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8894C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D84DF11" w14:textId="77777777" w:rsidTr="0042636B">
        <w:tc>
          <w:tcPr>
            <w:tcW w:w="0" w:type="auto"/>
          </w:tcPr>
          <w:p w14:paraId="6323B677" w14:textId="604D8EB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Veillonella</w:t>
            </w:r>
            <w:proofErr w:type="spellEnd"/>
          </w:p>
        </w:tc>
        <w:tc>
          <w:tcPr>
            <w:tcW w:w="0" w:type="auto"/>
          </w:tcPr>
          <w:p w14:paraId="6C1BDC21" w14:textId="158FFC59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3D8C33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C5FE1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B2259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587B7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DB13C51" w14:textId="77777777" w:rsidTr="0042636B">
        <w:tc>
          <w:tcPr>
            <w:tcW w:w="0" w:type="auto"/>
          </w:tcPr>
          <w:p w14:paraId="5D6E656B" w14:textId="552368FF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Acidaminococcus</w:t>
            </w:r>
            <w:proofErr w:type="spellEnd"/>
          </w:p>
        </w:tc>
        <w:tc>
          <w:tcPr>
            <w:tcW w:w="0" w:type="auto"/>
          </w:tcPr>
          <w:p w14:paraId="6F359654" w14:textId="49D13B92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6105C1">
              <w:rPr>
                <w:rFonts w:ascii="Times New Roman" w:hAnsi="Times New Roman" w:cs="Times New Roman"/>
                <w:szCs w:val="21"/>
              </w:rPr>
              <w:t>38</w:t>
            </w:r>
            <w:r w:rsidR="00EE3028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5D51A4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B5D5F0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13253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86DBF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19020E7" w14:textId="77777777" w:rsidTr="0042636B">
        <w:tc>
          <w:tcPr>
            <w:tcW w:w="0" w:type="auto"/>
          </w:tcPr>
          <w:p w14:paraId="3363C1FF" w14:textId="5E2B3EB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Lachnospira</w:t>
            </w:r>
            <w:proofErr w:type="spellEnd"/>
          </w:p>
        </w:tc>
        <w:tc>
          <w:tcPr>
            <w:tcW w:w="0" w:type="auto"/>
          </w:tcPr>
          <w:p w14:paraId="151633EC" w14:textId="48ADD75F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↓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FD2A7E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7EE64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54606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03DF0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BB11767" w14:textId="77777777" w:rsidTr="0042636B">
        <w:tc>
          <w:tcPr>
            <w:tcW w:w="0" w:type="auto"/>
          </w:tcPr>
          <w:p w14:paraId="714B2671" w14:textId="4CDCA11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 xml:space="preserve">Streptococcus </w:t>
            </w: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infantis</w:t>
            </w:r>
            <w:proofErr w:type="spellEnd"/>
            <w:r w:rsidRPr="00A65752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0" w:type="auto"/>
          </w:tcPr>
          <w:p w14:paraId="6B0EA5CC" w14:textId="1510D422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BFB80E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8D69F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E265A0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059AF9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EE62FAC" w14:textId="77777777" w:rsidTr="0042636B">
        <w:tc>
          <w:tcPr>
            <w:tcW w:w="0" w:type="auto"/>
          </w:tcPr>
          <w:p w14:paraId="53DBC06E" w14:textId="7D89F39F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Mogibacteriaceae</w:t>
            </w:r>
            <w:proofErr w:type="spellEnd"/>
          </w:p>
        </w:tc>
        <w:tc>
          <w:tcPr>
            <w:tcW w:w="0" w:type="auto"/>
          </w:tcPr>
          <w:p w14:paraId="30721919" w14:textId="77A6436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 xml:space="preserve">↑ 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[66]</w:t>
            </w:r>
          </w:p>
        </w:tc>
        <w:tc>
          <w:tcPr>
            <w:tcW w:w="0" w:type="auto"/>
          </w:tcPr>
          <w:p w14:paraId="2439A57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8D370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E84998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029A4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125959B" w14:textId="77777777" w:rsidTr="0042636B">
        <w:tc>
          <w:tcPr>
            <w:tcW w:w="0" w:type="auto"/>
          </w:tcPr>
          <w:p w14:paraId="6FBFC00F" w14:textId="73A1E6A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Eubacterium</w:t>
            </w:r>
          </w:p>
        </w:tc>
        <w:tc>
          <w:tcPr>
            <w:tcW w:w="0" w:type="auto"/>
          </w:tcPr>
          <w:p w14:paraId="2A37F2D7" w14:textId="646E727B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</w:t>
            </w:r>
            <w:r w:rsidR="0005526C">
              <w:rPr>
                <w:rFonts w:ascii="Times New Roman" w:hAnsi="Times New Roman" w:cs="Times New Roman"/>
                <w:szCs w:val="21"/>
              </w:rPr>
              <w:t>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F6BF17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1AD6B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AB1F3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D85AF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27675F1" w14:textId="77777777" w:rsidTr="0042636B">
        <w:tc>
          <w:tcPr>
            <w:tcW w:w="0" w:type="auto"/>
          </w:tcPr>
          <w:p w14:paraId="100C2672" w14:textId="0432B50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F39</w:t>
            </w:r>
          </w:p>
        </w:tc>
        <w:tc>
          <w:tcPr>
            <w:tcW w:w="0" w:type="auto"/>
          </w:tcPr>
          <w:p w14:paraId="3D2B9B0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E69363" w14:textId="23EC61C5" w:rsidR="00901D30" w:rsidRPr="00A65752" w:rsidRDefault="006935E1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4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4B119E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3A893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AE802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AE50F04" w14:textId="77777777" w:rsidTr="0042636B">
        <w:tc>
          <w:tcPr>
            <w:tcW w:w="0" w:type="auto"/>
          </w:tcPr>
          <w:p w14:paraId="7A886788" w14:textId="0684C769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Style w:val="aa"/>
                <w:rFonts w:ascii="Times New Roman" w:hAnsi="Times New Roman" w:cs="Times New Roman"/>
                <w:i w:val="0"/>
                <w:iCs w:val="0"/>
                <w:color w:val="212121"/>
                <w:szCs w:val="21"/>
                <w:shd w:val="clear" w:color="auto" w:fill="FFFFFF"/>
              </w:rPr>
              <w:t>TANB77</w:t>
            </w:r>
          </w:p>
        </w:tc>
        <w:tc>
          <w:tcPr>
            <w:tcW w:w="0" w:type="auto"/>
          </w:tcPr>
          <w:p w14:paraId="5DF8C13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19621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D45FD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96DE5B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128E2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4F77600" w14:textId="77777777" w:rsidTr="0042636B">
        <w:tc>
          <w:tcPr>
            <w:tcW w:w="0" w:type="auto"/>
          </w:tcPr>
          <w:p w14:paraId="66A677D8" w14:textId="3BF2C832" w:rsidR="00A70C9C" w:rsidRPr="00A65752" w:rsidRDefault="00A70C9C" w:rsidP="00372E30">
            <w:pPr>
              <w:rPr>
                <w:rStyle w:val="aa"/>
                <w:rFonts w:ascii="Times New Roman" w:hAnsi="Times New Roman" w:cs="Times New Roman"/>
                <w:i w:val="0"/>
                <w:iCs w:val="0"/>
                <w:color w:val="212121"/>
                <w:szCs w:val="21"/>
                <w:shd w:val="clear" w:color="auto" w:fill="FFFFFF"/>
              </w:rPr>
            </w:pPr>
            <w:proofErr w:type="spellStart"/>
            <w:r w:rsidRPr="00A65752">
              <w:rPr>
                <w:rStyle w:val="aa"/>
                <w:rFonts w:ascii="Times New Roman" w:hAnsi="Times New Roman" w:cs="Times New Roman"/>
                <w:i w:val="0"/>
                <w:iCs w:val="0"/>
                <w:color w:val="212121"/>
                <w:szCs w:val="21"/>
                <w:shd w:val="clear" w:color="auto" w:fill="FFFFFF"/>
              </w:rPr>
              <w:t>Anaerotruncus</w:t>
            </w:r>
            <w:proofErr w:type="spellEnd"/>
          </w:p>
        </w:tc>
        <w:tc>
          <w:tcPr>
            <w:tcW w:w="0" w:type="auto"/>
          </w:tcPr>
          <w:p w14:paraId="1B5079D4" w14:textId="0C9395BF" w:rsidR="00A70C9C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A70C9C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F76737">
              <w:rPr>
                <w:rFonts w:ascii="Times New Roman" w:hAnsi="Times New Roman" w:cs="Times New Roman"/>
                <w:szCs w:val="21"/>
              </w:rPr>
              <w:t>57</w:t>
            </w:r>
            <w:r w:rsidR="00A70C9C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95E841E" w14:textId="77777777" w:rsidR="00A70C9C" w:rsidRPr="00A65752" w:rsidRDefault="00A70C9C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FF6564" w14:textId="77777777" w:rsidR="00A70C9C" w:rsidRPr="00A65752" w:rsidRDefault="00A70C9C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E175C9" w14:textId="77777777" w:rsidR="00A70C9C" w:rsidRPr="00A65752" w:rsidRDefault="00A70C9C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5706C4D" w14:textId="77777777" w:rsidR="00A70C9C" w:rsidRPr="00A65752" w:rsidRDefault="00A70C9C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44A5E7C" w14:textId="77777777" w:rsidTr="0042636B">
        <w:tc>
          <w:tcPr>
            <w:tcW w:w="0" w:type="auto"/>
          </w:tcPr>
          <w:p w14:paraId="07742D42" w14:textId="5811680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Proteobacteria</w:t>
            </w:r>
          </w:p>
        </w:tc>
        <w:tc>
          <w:tcPr>
            <w:tcW w:w="0" w:type="auto"/>
          </w:tcPr>
          <w:p w14:paraId="0EF8F51A" w14:textId="11469FB1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86CD1">
              <w:rPr>
                <w:rFonts w:ascii="Times New Roman" w:hAnsi="Times New Roman" w:cs="Times New Roman"/>
                <w:szCs w:val="21"/>
              </w:rPr>
              <w:t>7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FDF9BC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68A12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FBFA8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C6522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53CC557" w14:textId="77777777" w:rsidTr="0042636B">
        <w:tc>
          <w:tcPr>
            <w:tcW w:w="0" w:type="auto"/>
          </w:tcPr>
          <w:p w14:paraId="68FC6B85" w14:textId="752C0BC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 xml:space="preserve">Campylobacter  </w:t>
            </w:r>
          </w:p>
        </w:tc>
        <w:tc>
          <w:tcPr>
            <w:tcW w:w="0" w:type="auto"/>
          </w:tcPr>
          <w:p w14:paraId="36B5C7C0" w14:textId="35CC4ED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BCE2F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DF70AA" w14:textId="77777777" w:rsidR="004136B3" w:rsidRDefault="006935E1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 [</w:t>
            </w:r>
            <w:r w:rsidR="000A4790">
              <w:rPr>
                <w:rFonts w:ascii="Times New Roman" w:hAnsi="Times New Roman" w:cs="Times New Roman"/>
                <w:szCs w:val="21"/>
              </w:rPr>
              <w:t>1</w:t>
            </w:r>
            <w:r w:rsidR="004136B3">
              <w:rPr>
                <w:rFonts w:ascii="Times New Roman" w:hAnsi="Times New Roman" w:cs="Times New Roman"/>
                <w:szCs w:val="21"/>
              </w:rPr>
              <w:t>71</w:t>
            </w:r>
          </w:p>
          <w:p w14:paraId="475B41B8" w14:textId="6743DB7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462B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62BA5" w:rsidRPr="00A65752"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0" w:type="auto"/>
          </w:tcPr>
          <w:p w14:paraId="12F5079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30D3D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E722B47" w14:textId="77777777" w:rsidTr="0042636B">
        <w:tc>
          <w:tcPr>
            <w:tcW w:w="0" w:type="auto"/>
          </w:tcPr>
          <w:p w14:paraId="776B5E56" w14:textId="63AB0A0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Enterobacteriales</w:t>
            </w:r>
            <w:proofErr w:type="spellEnd"/>
          </w:p>
        </w:tc>
        <w:tc>
          <w:tcPr>
            <w:tcW w:w="0" w:type="auto"/>
          </w:tcPr>
          <w:p w14:paraId="6D0F113C" w14:textId="170E0C81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C917C1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274FD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6151EB5" w14:textId="45D64EF2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 ↑</w:t>
            </w:r>
            <w:r w:rsidR="00A65752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105C1">
              <w:rPr>
                <w:rFonts w:ascii="Times New Roman" w:hAnsi="Times New Roman" w:cs="Times New Roman"/>
                <w:szCs w:val="21"/>
              </w:rPr>
              <w:t>3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34805F5" w14:textId="345C0106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D1959C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94FB1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E3DD7F4" w14:textId="77777777" w:rsidTr="0042636B">
        <w:tc>
          <w:tcPr>
            <w:tcW w:w="0" w:type="auto"/>
          </w:tcPr>
          <w:p w14:paraId="1CF30EFF" w14:textId="41E2165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Escherchia</w:t>
            </w:r>
            <w:proofErr w:type="spellEnd"/>
          </w:p>
        </w:tc>
        <w:tc>
          <w:tcPr>
            <w:tcW w:w="0" w:type="auto"/>
          </w:tcPr>
          <w:p w14:paraId="33931C10" w14:textId="5C1B5C8C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5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977F6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DA859F8" w14:textId="4A0651EB" w:rsidR="00901D30" w:rsidRPr="00A65752" w:rsidRDefault="00462BA5" w:rsidP="00372E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Pr="00A65752">
              <w:rPr>
                <w:rFonts w:ascii="Times New Roman" w:hAnsi="Times New Roman" w:cs="Times New Roman"/>
                <w:szCs w:val="21"/>
              </w:rPr>
              <w:t>↑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105C1">
              <w:rPr>
                <w:rFonts w:ascii="Times New Roman" w:hAnsi="Times New Roman" w:cs="Times New Roman"/>
                <w:szCs w:val="21"/>
              </w:rPr>
              <w:t>3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E9055D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3ABFC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DCDE0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9045050" w14:textId="77777777" w:rsidTr="0042636B">
        <w:tc>
          <w:tcPr>
            <w:tcW w:w="0" w:type="auto"/>
          </w:tcPr>
          <w:p w14:paraId="259294B1" w14:textId="697CB75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Shigella</w:t>
            </w:r>
          </w:p>
        </w:tc>
        <w:tc>
          <w:tcPr>
            <w:tcW w:w="0" w:type="auto"/>
          </w:tcPr>
          <w:p w14:paraId="035F1742" w14:textId="64ED8E3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5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977F6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20BE0FE" w14:textId="563E113C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C35BF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DAB2D8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FD787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9E6C3AC" w14:textId="77777777" w:rsidTr="0042636B">
        <w:tc>
          <w:tcPr>
            <w:tcW w:w="0" w:type="auto"/>
          </w:tcPr>
          <w:p w14:paraId="158A0566" w14:textId="6746DE65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6AFDE8F4" w14:textId="48538F71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63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9DEBCB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FBB8A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3E7297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2EBBC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41C8356" w14:textId="77777777" w:rsidTr="0042636B">
        <w:tc>
          <w:tcPr>
            <w:tcW w:w="0" w:type="auto"/>
          </w:tcPr>
          <w:p w14:paraId="74ED530E" w14:textId="720CB13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Escherichia/Shigella</w:t>
            </w:r>
          </w:p>
        </w:tc>
        <w:tc>
          <w:tcPr>
            <w:tcW w:w="0" w:type="auto"/>
          </w:tcPr>
          <w:p w14:paraId="4F983B6B" w14:textId="3370E418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E2C511D" w14:textId="544ED91E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53085D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8AC3A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80828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E7CF9EF" w14:textId="77777777" w:rsidTr="0042636B">
        <w:tc>
          <w:tcPr>
            <w:tcW w:w="0" w:type="auto"/>
          </w:tcPr>
          <w:p w14:paraId="54E72B3F" w14:textId="12A8630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Desulfovibrio</w:t>
            </w:r>
            <w:proofErr w:type="spellEnd"/>
          </w:p>
        </w:tc>
        <w:tc>
          <w:tcPr>
            <w:tcW w:w="0" w:type="auto"/>
          </w:tcPr>
          <w:p w14:paraId="4372E1C9" w14:textId="3FC2B6B7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05526C">
              <w:rPr>
                <w:rFonts w:ascii="Segoe UI" w:hAnsi="Segoe UI" w:cs="Segoe UI"/>
                <w:color w:val="212121"/>
                <w:shd w:val="clear" w:color="auto" w:fill="FFFFFF"/>
              </w:rPr>
              <w:t>4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94CA3F4" w14:textId="276AAE11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3A898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B9E6B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D5C89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1997DD7" w14:textId="77777777" w:rsidTr="0042636B">
        <w:tc>
          <w:tcPr>
            <w:tcW w:w="0" w:type="auto"/>
          </w:tcPr>
          <w:p w14:paraId="2B8D1EB1" w14:textId="3F1661B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Klebsiella</w:t>
            </w:r>
          </w:p>
        </w:tc>
        <w:tc>
          <w:tcPr>
            <w:tcW w:w="0" w:type="auto"/>
          </w:tcPr>
          <w:p w14:paraId="5FDF301C" w14:textId="11B5A55D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 xml:space="preserve">]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05526C">
              <w:rPr>
                <w:rFonts w:ascii="Times New Roman" w:hAnsi="Times New Roman" w:cs="Times New Roman"/>
                <w:szCs w:val="21"/>
              </w:rPr>
              <w:t>4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0458AC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E9974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5D9EB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9DB79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C909C71" w14:textId="77777777" w:rsidTr="0042636B">
        <w:tc>
          <w:tcPr>
            <w:tcW w:w="0" w:type="auto"/>
          </w:tcPr>
          <w:p w14:paraId="387D745A" w14:textId="5049E67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Shuttleworthia</w:t>
            </w:r>
            <w:proofErr w:type="spellEnd"/>
          </w:p>
        </w:tc>
        <w:tc>
          <w:tcPr>
            <w:tcW w:w="0" w:type="auto"/>
          </w:tcPr>
          <w:p w14:paraId="3FE572F8" w14:textId="2C0A6F80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078588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3E8207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3303C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F257F4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6064528" w14:textId="77777777" w:rsidTr="0042636B">
        <w:tc>
          <w:tcPr>
            <w:tcW w:w="0" w:type="auto"/>
          </w:tcPr>
          <w:p w14:paraId="22CE3FD8" w14:textId="1A863B0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Haemophilus</w:t>
            </w:r>
            <w:proofErr w:type="spellEnd"/>
          </w:p>
        </w:tc>
        <w:tc>
          <w:tcPr>
            <w:tcW w:w="0" w:type="auto"/>
          </w:tcPr>
          <w:p w14:paraId="5D73FC10" w14:textId="2F79593D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599CD4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65D47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95D79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7C925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B40B477" w14:textId="77777777" w:rsidTr="0042636B">
        <w:tc>
          <w:tcPr>
            <w:tcW w:w="0" w:type="auto"/>
          </w:tcPr>
          <w:p w14:paraId="4997E28D" w14:textId="254B2AC6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Proteus</w:t>
            </w:r>
          </w:p>
        </w:tc>
        <w:tc>
          <w:tcPr>
            <w:tcW w:w="0" w:type="auto"/>
          </w:tcPr>
          <w:p w14:paraId="62DB1EF3" w14:textId="2CAF771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6935E1" w:rsidRPr="00A65752">
              <w:rPr>
                <w:rFonts w:ascii="Times New Roman" w:hAnsi="Times New Roman" w:cs="Times New Roman"/>
                <w:szCs w:val="21"/>
              </w:rPr>
              <w:t>↑ 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0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0B3F476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A3800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727FA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98FD7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F66512A" w14:textId="77777777" w:rsidTr="0042636B">
        <w:tc>
          <w:tcPr>
            <w:tcW w:w="0" w:type="auto"/>
          </w:tcPr>
          <w:p w14:paraId="7C582B31" w14:textId="585BF952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Sutterella</w:t>
            </w:r>
            <w:proofErr w:type="spellEnd"/>
          </w:p>
        </w:tc>
        <w:tc>
          <w:tcPr>
            <w:tcW w:w="0" w:type="auto"/>
          </w:tcPr>
          <w:p w14:paraId="5D7E01A4" w14:textId="0C12DE56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462B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3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611E0B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E7D60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709BD4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B0241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5DCD835" w14:textId="77777777" w:rsidTr="0042636B">
        <w:tc>
          <w:tcPr>
            <w:tcW w:w="0" w:type="auto"/>
          </w:tcPr>
          <w:p w14:paraId="53448FEC" w14:textId="2DE21D9B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Escherichia</w:t>
            </w:r>
          </w:p>
        </w:tc>
        <w:tc>
          <w:tcPr>
            <w:tcW w:w="0" w:type="auto"/>
          </w:tcPr>
          <w:p w14:paraId="08523E82" w14:textId="3F0AD08B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462B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1</w:t>
            </w:r>
            <w:r w:rsidR="00A62DD2">
              <w:rPr>
                <w:rFonts w:ascii="Times New Roman" w:hAnsi="Times New Roman" w:cs="Times New Roman"/>
                <w:szCs w:val="21"/>
              </w:rPr>
              <w:t>6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 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5634B8A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9D883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7F3E6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89FDD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A3E232F" w14:textId="77777777" w:rsidTr="0042636B">
        <w:tc>
          <w:tcPr>
            <w:tcW w:w="0" w:type="auto"/>
          </w:tcPr>
          <w:p w14:paraId="645F49AF" w14:textId="1069C7C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lastRenderedPageBreak/>
              <w:t>Brevundimonas</w:t>
            </w:r>
            <w:proofErr w:type="spellEnd"/>
          </w:p>
        </w:tc>
        <w:tc>
          <w:tcPr>
            <w:tcW w:w="0" w:type="auto"/>
          </w:tcPr>
          <w:p w14:paraId="369AB603" w14:textId="15709C3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462B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977F68">
              <w:rPr>
                <w:rFonts w:ascii="Times New Roman" w:hAnsi="Times New Roman" w:cs="Times New Roman"/>
                <w:szCs w:val="21"/>
              </w:rPr>
              <w:t>66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6845591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77DCE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62C5C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49B1F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3942F83D" w14:textId="77777777" w:rsidTr="0042636B">
        <w:tc>
          <w:tcPr>
            <w:tcW w:w="0" w:type="auto"/>
          </w:tcPr>
          <w:p w14:paraId="2CD8879C" w14:textId="2ED1622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 </w:t>
            </w:r>
            <w:bookmarkStart w:id="22" w:name="_Hlk99227541"/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Verrucomicrobia</w:t>
            </w:r>
            <w:bookmarkEnd w:id="22"/>
            <w:proofErr w:type="spellEnd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  <w:tc>
          <w:tcPr>
            <w:tcW w:w="0" w:type="auto"/>
          </w:tcPr>
          <w:p w14:paraId="09D734BB" w14:textId="4BEEC4E7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35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00EA13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4C303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E2C1B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32F50F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322957C" w14:textId="77777777" w:rsidTr="0042636B">
        <w:tc>
          <w:tcPr>
            <w:tcW w:w="0" w:type="auto"/>
          </w:tcPr>
          <w:p w14:paraId="593A1F70" w14:textId="1A456FF5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Akkermansia</w:t>
            </w:r>
            <w:proofErr w:type="spellEnd"/>
          </w:p>
        </w:tc>
        <w:tc>
          <w:tcPr>
            <w:tcW w:w="0" w:type="auto"/>
          </w:tcPr>
          <w:p w14:paraId="25D4FF61" w14:textId="61CA9CB9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↓</w:t>
            </w:r>
            <w:r w:rsidR="001F4391" w:rsidRPr="00A65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3A74E3" w:rsidRPr="003A74E3">
              <w:rPr>
                <w:rFonts w:ascii="Times New Roman" w:hAnsi="Times New Roman" w:cs="Times New Roman"/>
                <w:szCs w:val="21"/>
              </w:rPr>
              <w:t>1</w:t>
            </w:r>
            <w:r w:rsidR="00EF6B03">
              <w:rPr>
                <w:rFonts w:ascii="Times New Roman" w:hAnsi="Times New Roman" w:cs="Times New Roman"/>
                <w:szCs w:val="21"/>
              </w:rPr>
              <w:t>64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,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5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20]</w:t>
            </w:r>
            <w:r w:rsidR="00A70C9C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F76737">
              <w:rPr>
                <w:rFonts w:ascii="Times New Roman" w:hAnsi="Times New Roman" w:cs="Times New Roman"/>
                <w:szCs w:val="21"/>
              </w:rPr>
              <w:t>57</w:t>
            </w:r>
            <w:r w:rsidR="00A70C9C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,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1F4391" w:rsidRPr="00A65752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1F4391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7755F118" w14:textId="1F1A8871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4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70F232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C4455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A500F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844985C" w14:textId="77777777" w:rsidTr="0042636B">
        <w:tc>
          <w:tcPr>
            <w:tcW w:w="0" w:type="auto"/>
          </w:tcPr>
          <w:p w14:paraId="10CDB820" w14:textId="7DE3B51A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bookmarkStart w:id="23" w:name="_Hlk99227581"/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Deferribacteres</w:t>
            </w:r>
            <w:bookmarkEnd w:id="23"/>
            <w:proofErr w:type="spellEnd"/>
          </w:p>
        </w:tc>
        <w:tc>
          <w:tcPr>
            <w:tcW w:w="0" w:type="auto"/>
          </w:tcPr>
          <w:p w14:paraId="3F1D63B0" w14:textId="4718E773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863C63" w14:textId="21740B8F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C79FE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4EE12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2136E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2CF7314A" w14:textId="77777777" w:rsidTr="0042636B">
        <w:tc>
          <w:tcPr>
            <w:tcW w:w="0" w:type="auto"/>
          </w:tcPr>
          <w:p w14:paraId="6A95C3BB" w14:textId="2E6812F7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Deferribacteres</w:t>
            </w:r>
            <w:proofErr w:type="spellEnd"/>
          </w:p>
        </w:tc>
        <w:tc>
          <w:tcPr>
            <w:tcW w:w="0" w:type="auto"/>
          </w:tcPr>
          <w:p w14:paraId="0E82D3A0" w14:textId="5124D468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746F6F" w:rsidRPr="00746F6F">
              <w:rPr>
                <w:rFonts w:ascii="Times New Roman" w:hAnsi="Times New Roman" w:cs="Times New Roman"/>
                <w:szCs w:val="21"/>
              </w:rPr>
              <w:t>1</w:t>
            </w:r>
            <w:r w:rsidR="00E86CD1">
              <w:rPr>
                <w:rFonts w:ascii="Times New Roman" w:hAnsi="Times New Roman" w:cs="Times New Roman"/>
                <w:szCs w:val="21"/>
              </w:rPr>
              <w:t>7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BFD49D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057C3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7C1B8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39156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73FEA22" w14:textId="77777777" w:rsidTr="0042636B">
        <w:tc>
          <w:tcPr>
            <w:tcW w:w="0" w:type="auto"/>
          </w:tcPr>
          <w:p w14:paraId="222ABD0D" w14:textId="578DA14D" w:rsidR="00901D30" w:rsidRPr="00A65752" w:rsidRDefault="00157225" w:rsidP="00372E30">
            <w:pPr>
              <w:rPr>
                <w:rFonts w:ascii="Times New Roman" w:hAnsi="Times New Roman" w:cs="Times New Roman"/>
                <w:szCs w:val="21"/>
              </w:rPr>
            </w:pPr>
            <w:bookmarkStart w:id="24" w:name="_Hlk99227551"/>
            <w:r>
              <w:rPr>
                <w:rFonts w:ascii="Times New Roman" w:hAnsi="Times New Roman" w:cs="Times New Roman"/>
                <w:b/>
                <w:bCs/>
                <w:szCs w:val="21"/>
              </w:rPr>
              <w:t>000</w:t>
            </w:r>
            <w:r w:rsidR="00901D30" w:rsidRPr="00A65752">
              <w:rPr>
                <w:rFonts w:ascii="Times New Roman" w:hAnsi="Times New Roman" w:cs="Times New Roman"/>
                <w:b/>
                <w:bCs/>
                <w:szCs w:val="21"/>
              </w:rPr>
              <w:t>Lentisphaerae</w:t>
            </w:r>
            <w:bookmarkEnd w:id="24"/>
          </w:p>
        </w:tc>
        <w:tc>
          <w:tcPr>
            <w:tcW w:w="0" w:type="auto"/>
          </w:tcPr>
          <w:p w14:paraId="5CA3550B" w14:textId="1FDF5E6E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1025F1E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07A66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7870F6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67269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2F73D76" w14:textId="77777777" w:rsidTr="0042636B">
        <w:tc>
          <w:tcPr>
            <w:tcW w:w="0" w:type="auto"/>
          </w:tcPr>
          <w:p w14:paraId="1A06098C" w14:textId="5ED3C92E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Victivallis</w:t>
            </w:r>
            <w:proofErr w:type="spellEnd"/>
          </w:p>
        </w:tc>
        <w:tc>
          <w:tcPr>
            <w:tcW w:w="0" w:type="auto"/>
          </w:tcPr>
          <w:p w14:paraId="74A9089D" w14:textId="3CC0C464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3BC573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B69927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25E59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E6527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4EA1F70" w14:textId="77777777" w:rsidTr="0042636B">
        <w:tc>
          <w:tcPr>
            <w:tcW w:w="0" w:type="auto"/>
          </w:tcPr>
          <w:p w14:paraId="61FD863F" w14:textId="3BA33CFD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bookmarkStart w:id="25" w:name="_Hlk99227564"/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Candidatus</w:t>
            </w:r>
            <w:proofErr w:type="spellEnd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Parcubacteria</w:t>
            </w:r>
            <w:bookmarkEnd w:id="25"/>
            <w:proofErr w:type="spellEnd"/>
          </w:p>
        </w:tc>
        <w:tc>
          <w:tcPr>
            <w:tcW w:w="0" w:type="auto"/>
          </w:tcPr>
          <w:p w14:paraId="56140970" w14:textId="3E84B56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BAE36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B2DED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1B40E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E94FE3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76421EEE" w14:textId="77777777" w:rsidTr="0042636B">
        <w:tc>
          <w:tcPr>
            <w:tcW w:w="0" w:type="auto"/>
          </w:tcPr>
          <w:p w14:paraId="24C4C4C9" w14:textId="5EDB3760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szCs w:val="21"/>
              </w:rPr>
              <w:t>Parcubacteria</w:t>
            </w:r>
            <w:proofErr w:type="spellEnd"/>
          </w:p>
        </w:tc>
        <w:tc>
          <w:tcPr>
            <w:tcW w:w="0" w:type="auto"/>
          </w:tcPr>
          <w:p w14:paraId="2BBE163B" w14:textId="6577B752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Human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274FD8" w:rsidRPr="00274FD8">
              <w:rPr>
                <w:rFonts w:ascii="Times New Roman" w:hAnsi="Times New Roman" w:cs="Times New Roman"/>
                <w:szCs w:val="21"/>
              </w:rPr>
              <w:t>58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667ACA7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5746A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3D5EA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6560DF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6C4C5F58" w14:textId="77777777" w:rsidTr="0042636B">
        <w:tc>
          <w:tcPr>
            <w:tcW w:w="0" w:type="auto"/>
          </w:tcPr>
          <w:p w14:paraId="61A97B15" w14:textId="69588C28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Patescibacteria</w:t>
            </w:r>
            <w:proofErr w:type="spellEnd"/>
          </w:p>
        </w:tc>
        <w:tc>
          <w:tcPr>
            <w:tcW w:w="0" w:type="auto"/>
          </w:tcPr>
          <w:p w14:paraId="3DE3C0C0" w14:textId="0505BBA4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6663B5" w14:textId="57F11876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240C0E6B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D91D56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B54CB3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4AD9D45C" w14:textId="77777777" w:rsidTr="0042636B">
        <w:tc>
          <w:tcPr>
            <w:tcW w:w="0" w:type="auto"/>
          </w:tcPr>
          <w:p w14:paraId="48F29786" w14:textId="426B5D20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Tenericutes</w:t>
            </w:r>
            <w:proofErr w:type="spellEnd"/>
          </w:p>
        </w:tc>
        <w:tc>
          <w:tcPr>
            <w:tcW w:w="0" w:type="auto"/>
          </w:tcPr>
          <w:p w14:paraId="1DABC088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05D481" w14:textId="574456A9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37B6546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D17ADD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63630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7A1676D" w14:textId="77777777" w:rsidTr="0042636B">
        <w:tc>
          <w:tcPr>
            <w:tcW w:w="0" w:type="auto"/>
          </w:tcPr>
          <w:p w14:paraId="21B4B3B3" w14:textId="5D81CFBD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 Fusobacteria</w:t>
            </w:r>
          </w:p>
        </w:tc>
        <w:tc>
          <w:tcPr>
            <w:tcW w:w="0" w:type="auto"/>
          </w:tcPr>
          <w:p w14:paraId="2C5EB18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CE0154" w14:textId="73BD6B88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↓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515D99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4878A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49648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553B9229" w14:textId="77777777" w:rsidTr="0042636B">
        <w:tc>
          <w:tcPr>
            <w:tcW w:w="0" w:type="auto"/>
          </w:tcPr>
          <w:p w14:paraId="6609B423" w14:textId="3E6D11DB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</w:tcPr>
          <w:p w14:paraId="1D50800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4B5F4F" w14:textId="44D32DF4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↓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4A943556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CF03B4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ACDD39A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0D18C497" w14:textId="77777777" w:rsidTr="0042636B">
        <w:trPr>
          <w:trHeight w:val="344"/>
        </w:trPr>
        <w:tc>
          <w:tcPr>
            <w:tcW w:w="0" w:type="auto"/>
          </w:tcPr>
          <w:p w14:paraId="69631937" w14:textId="44A92865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65752">
              <w:rPr>
                <w:rFonts w:ascii="Times New Roman" w:hAnsi="Times New Roman" w:cs="Times New Roman"/>
                <w:b/>
                <w:bCs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</w:tcPr>
          <w:p w14:paraId="19CB4985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D0346E" w14:textId="7496B2B1" w:rsidR="00901D30" w:rsidRPr="00A65752" w:rsidRDefault="00E46A9D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↓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8D7E54" w:rsidRPr="008D7E54">
              <w:rPr>
                <w:rFonts w:ascii="Times New Roman" w:hAnsi="Times New Roman" w:cs="Times New Roman"/>
                <w:szCs w:val="21"/>
              </w:rPr>
              <w:t>6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</w:tcPr>
          <w:p w14:paraId="1C7833E2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A6B295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1E9A79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5752" w:rsidRPr="00A65752" w14:paraId="1D573AAE" w14:textId="77777777" w:rsidTr="0042636B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14:paraId="0A3A83EA" w14:textId="744304E1" w:rsidR="00901D30" w:rsidRPr="00A65752" w:rsidRDefault="00901D30" w:rsidP="00372E3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Firmicutes/Bacteroidetes</w:t>
            </w:r>
            <w:r w:rsidR="00A65752" w:rsidRPr="00A6575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35E2F" w14:textId="68469B6F" w:rsidR="00901D30" w:rsidRPr="00A65752" w:rsidRDefault="007C2DBE" w:rsidP="00372E30">
            <w:pPr>
              <w:rPr>
                <w:rFonts w:ascii="Times New Roman" w:hAnsi="Times New Roman" w:cs="Times New Roman"/>
                <w:szCs w:val="21"/>
              </w:rPr>
            </w:pPr>
            <w:r w:rsidRPr="00A65752">
              <w:rPr>
                <w:rFonts w:ascii="Times New Roman" w:hAnsi="Times New Roman" w:cs="Times New Roman"/>
                <w:szCs w:val="21"/>
              </w:rPr>
              <w:t>Rat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↑</w:t>
            </w:r>
            <w:r w:rsidR="003745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>
              <w:rPr>
                <w:rFonts w:ascii="Times New Roman" w:hAnsi="Times New Roman" w:cs="Times New Roman"/>
                <w:szCs w:val="21"/>
              </w:rPr>
              <w:t>50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942681" w:rsidRPr="00942681">
              <w:rPr>
                <w:rFonts w:ascii="Times New Roman" w:hAnsi="Times New Roman" w:cs="Times New Roman"/>
                <w:szCs w:val="21"/>
              </w:rPr>
              <w:t>47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[</w:t>
            </w:r>
            <w:r w:rsidR="006C2F81" w:rsidRPr="006C2F81">
              <w:rPr>
                <w:rFonts w:ascii="Times New Roman" w:hAnsi="Times New Roman" w:cs="Times New Roman"/>
                <w:szCs w:val="21"/>
              </w:rPr>
              <w:t>49</w:t>
            </w:r>
            <w:r w:rsidR="00901D30" w:rsidRPr="00A65752">
              <w:rPr>
                <w:rFonts w:ascii="Times New Roman" w:hAnsi="Times New Roman" w:cs="Times New Roman"/>
                <w:szCs w:val="21"/>
              </w:rPr>
              <w:t>]</w:t>
            </w:r>
            <w:r w:rsidR="001F4391" w:rsidRPr="00A65752">
              <w:rPr>
                <w:rFonts w:ascii="Times New Roman" w:hAnsi="Times New Roman" w:cs="Times New Roman"/>
                <w:szCs w:val="21"/>
              </w:rPr>
              <w:t>[</w:t>
            </w:r>
            <w:r w:rsidR="00B3730B" w:rsidRPr="00B3730B">
              <w:rPr>
                <w:rFonts w:ascii="Times New Roman" w:hAnsi="Times New Roman" w:cs="Times New Roman"/>
                <w:szCs w:val="21"/>
              </w:rPr>
              <w:t>48</w:t>
            </w:r>
            <w:r w:rsidR="001F4391" w:rsidRPr="00A6575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0F111" w14:textId="37EE43EC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CD14C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64351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14880" w14:textId="77777777" w:rsidR="00901D30" w:rsidRPr="00A65752" w:rsidRDefault="00901D30" w:rsidP="00372E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C48139" w14:textId="2FB9FBB3" w:rsidR="00372E30" w:rsidRPr="00E46A9D" w:rsidRDefault="00372E30">
      <w:pPr>
        <w:rPr>
          <w:rFonts w:ascii="Times New Roman" w:hAnsi="Times New Roman" w:cs="Times New Roman"/>
          <w:sz w:val="24"/>
          <w:szCs w:val="24"/>
        </w:rPr>
      </w:pPr>
    </w:p>
    <w:p w14:paraId="0CF9DD12" w14:textId="68A2BA40" w:rsidR="00A95C62" w:rsidRDefault="00A95C62"/>
    <w:p w14:paraId="45D02ABA" w14:textId="47F59AEE" w:rsidR="00A95C62" w:rsidRDefault="00A95C62"/>
    <w:p w14:paraId="3445813E" w14:textId="697BE6C3" w:rsidR="00A97744" w:rsidRDefault="00A97744"/>
    <w:p w14:paraId="5150AC5E" w14:textId="1EF170B6" w:rsidR="00A97744" w:rsidRDefault="00A97744"/>
    <w:p w14:paraId="5918C518" w14:textId="77777777" w:rsidR="00A95C62" w:rsidRDefault="00A95C62"/>
    <w:sectPr w:rsidR="00A95C62" w:rsidSect="00372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A78F5" w14:textId="77777777" w:rsidR="00C35F27" w:rsidRDefault="00C35F27" w:rsidP="00A95C62">
      <w:r>
        <w:separator/>
      </w:r>
    </w:p>
  </w:endnote>
  <w:endnote w:type="continuationSeparator" w:id="0">
    <w:p w14:paraId="421778DC" w14:textId="77777777" w:rsidR="00C35F27" w:rsidRDefault="00C35F27" w:rsidP="00A9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087DA" w14:textId="77777777" w:rsidR="00C35F27" w:rsidRDefault="00C35F27" w:rsidP="00A95C62">
      <w:r>
        <w:separator/>
      </w:r>
    </w:p>
  </w:footnote>
  <w:footnote w:type="continuationSeparator" w:id="0">
    <w:p w14:paraId="4DB5CAA9" w14:textId="77777777" w:rsidR="00C35F27" w:rsidRDefault="00C35F27" w:rsidP="00A9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525FF"/>
    <w:multiLevelType w:val="hybridMultilevel"/>
    <w:tmpl w:val="44108454"/>
    <w:lvl w:ilvl="0" w:tplc="4FBE911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0032D6"/>
    <w:multiLevelType w:val="hybridMultilevel"/>
    <w:tmpl w:val="4410845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8635671">
    <w:abstractNumId w:val="0"/>
  </w:num>
  <w:num w:numId="2" w16cid:durableId="1918202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zAzsrSwMDYwMjdT0lEKTi0uzszPAykwNK4FAONGajMtAAAA"/>
  </w:docVars>
  <w:rsids>
    <w:rsidRoot w:val="00372E30"/>
    <w:rsid w:val="00027EEA"/>
    <w:rsid w:val="00042AD8"/>
    <w:rsid w:val="0005526C"/>
    <w:rsid w:val="000649C6"/>
    <w:rsid w:val="000A1412"/>
    <w:rsid w:val="000A4790"/>
    <w:rsid w:val="000A5A9B"/>
    <w:rsid w:val="000D156D"/>
    <w:rsid w:val="00125177"/>
    <w:rsid w:val="00157225"/>
    <w:rsid w:val="00175F2C"/>
    <w:rsid w:val="001D2AC4"/>
    <w:rsid w:val="001F4391"/>
    <w:rsid w:val="00233663"/>
    <w:rsid w:val="00263542"/>
    <w:rsid w:val="00274FD8"/>
    <w:rsid w:val="00286CD6"/>
    <w:rsid w:val="002B22AD"/>
    <w:rsid w:val="002B465B"/>
    <w:rsid w:val="00340B65"/>
    <w:rsid w:val="00372E30"/>
    <w:rsid w:val="0037459F"/>
    <w:rsid w:val="003870E6"/>
    <w:rsid w:val="003A74E3"/>
    <w:rsid w:val="003E4AF8"/>
    <w:rsid w:val="004136B3"/>
    <w:rsid w:val="0042636B"/>
    <w:rsid w:val="00462BA5"/>
    <w:rsid w:val="00517F5D"/>
    <w:rsid w:val="00561CFB"/>
    <w:rsid w:val="00572DE3"/>
    <w:rsid w:val="00586B22"/>
    <w:rsid w:val="005A737E"/>
    <w:rsid w:val="006105C1"/>
    <w:rsid w:val="0061249F"/>
    <w:rsid w:val="00613C10"/>
    <w:rsid w:val="00632BD2"/>
    <w:rsid w:val="00651FAA"/>
    <w:rsid w:val="006935E1"/>
    <w:rsid w:val="006C2F81"/>
    <w:rsid w:val="006F12F2"/>
    <w:rsid w:val="00746F6F"/>
    <w:rsid w:val="00763DA4"/>
    <w:rsid w:val="00767A80"/>
    <w:rsid w:val="00777FFC"/>
    <w:rsid w:val="007B1248"/>
    <w:rsid w:val="007C2DBE"/>
    <w:rsid w:val="007D379E"/>
    <w:rsid w:val="007E6659"/>
    <w:rsid w:val="00837326"/>
    <w:rsid w:val="008631A0"/>
    <w:rsid w:val="008A1205"/>
    <w:rsid w:val="008C6C2C"/>
    <w:rsid w:val="008D7E54"/>
    <w:rsid w:val="00901D30"/>
    <w:rsid w:val="009101CC"/>
    <w:rsid w:val="00942681"/>
    <w:rsid w:val="00977F68"/>
    <w:rsid w:val="009D4A93"/>
    <w:rsid w:val="009F01DC"/>
    <w:rsid w:val="00A1492A"/>
    <w:rsid w:val="00A575FB"/>
    <w:rsid w:val="00A62DD2"/>
    <w:rsid w:val="00A65752"/>
    <w:rsid w:val="00A70C9C"/>
    <w:rsid w:val="00A77D29"/>
    <w:rsid w:val="00A85611"/>
    <w:rsid w:val="00A95C62"/>
    <w:rsid w:val="00A97744"/>
    <w:rsid w:val="00B00A3B"/>
    <w:rsid w:val="00B3730B"/>
    <w:rsid w:val="00B62A6E"/>
    <w:rsid w:val="00B8731C"/>
    <w:rsid w:val="00BA7E76"/>
    <w:rsid w:val="00BE7681"/>
    <w:rsid w:val="00C258AB"/>
    <w:rsid w:val="00C35F27"/>
    <w:rsid w:val="00C82D89"/>
    <w:rsid w:val="00C917C1"/>
    <w:rsid w:val="00CB0BBC"/>
    <w:rsid w:val="00CD220C"/>
    <w:rsid w:val="00D16E2D"/>
    <w:rsid w:val="00D706D2"/>
    <w:rsid w:val="00DD6037"/>
    <w:rsid w:val="00E108D7"/>
    <w:rsid w:val="00E22A02"/>
    <w:rsid w:val="00E46A9D"/>
    <w:rsid w:val="00E86CD1"/>
    <w:rsid w:val="00EA4C60"/>
    <w:rsid w:val="00EB0C3B"/>
    <w:rsid w:val="00EB0F2C"/>
    <w:rsid w:val="00EE3028"/>
    <w:rsid w:val="00EE3A17"/>
    <w:rsid w:val="00EF648A"/>
    <w:rsid w:val="00EF6B03"/>
    <w:rsid w:val="00F4331A"/>
    <w:rsid w:val="00F7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057D4"/>
  <w15:chartTrackingRefBased/>
  <w15:docId w15:val="{17E758E6-2B1E-4958-9A3B-95CCC512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5C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5C62"/>
    <w:rPr>
      <w:sz w:val="18"/>
      <w:szCs w:val="18"/>
    </w:rPr>
  </w:style>
  <w:style w:type="paragraph" w:styleId="a8">
    <w:name w:val="List Paragraph"/>
    <w:basedOn w:val="a"/>
    <w:uiPriority w:val="34"/>
    <w:qFormat/>
    <w:rsid w:val="00A95C62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A95C62"/>
    <w:rPr>
      <w:color w:val="0000FF"/>
      <w:u w:val="single"/>
    </w:rPr>
  </w:style>
  <w:style w:type="character" w:styleId="aa">
    <w:name w:val="Emphasis"/>
    <w:basedOn w:val="a0"/>
    <w:uiPriority w:val="20"/>
    <w:qFormat/>
    <w:rsid w:val="00901D30"/>
    <w:rPr>
      <w:i/>
      <w:iCs/>
    </w:rPr>
  </w:style>
  <w:style w:type="paragraph" w:styleId="ab">
    <w:name w:val="Revision"/>
    <w:hidden/>
    <w:uiPriority w:val="99"/>
    <w:semiHidden/>
    <w:rsid w:val="00EF6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</TotalTime>
  <Pages>4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22</cp:revision>
  <dcterms:created xsi:type="dcterms:W3CDTF">2022-03-24T05:54:00Z</dcterms:created>
  <dcterms:modified xsi:type="dcterms:W3CDTF">2022-08-12T05:48:00Z</dcterms:modified>
</cp:coreProperties>
</file>